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70C96" w14:textId="7F3BB7FB" w:rsidR="001222B5" w:rsidRDefault="001222B5">
      <w:pPr>
        <w:rPr>
          <w:rFonts w:ascii="Times New Roman" w:hAnsi="Times New Roman" w:cs="Times New Roman"/>
          <w:sz w:val="20"/>
          <w:szCs w:val="20"/>
        </w:rPr>
      </w:pPr>
      <w:r w:rsidRPr="001163CF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4259B7">
        <w:rPr>
          <w:rFonts w:ascii="Times New Roman" w:hAnsi="Times New Roman" w:cs="Times New Roman"/>
          <w:b/>
          <w:bCs/>
          <w:sz w:val="20"/>
          <w:szCs w:val="20"/>
        </w:rPr>
        <w:t xml:space="preserve"> II</w:t>
      </w:r>
      <w:r w:rsidRPr="001163C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517E7">
        <w:rPr>
          <w:rFonts w:ascii="Times New Roman" w:hAnsi="Times New Roman" w:cs="Times New Roman"/>
          <w:sz w:val="20"/>
          <w:szCs w:val="20"/>
        </w:rPr>
        <w:t xml:space="preserve"> Excluded studies.</w:t>
      </w:r>
    </w:p>
    <w:tbl>
      <w:tblPr>
        <w:tblStyle w:val="Rutenettabelllys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0"/>
        <w:gridCol w:w="6051"/>
      </w:tblGrid>
      <w:tr w:rsidR="005C72E4" w:rsidRPr="001222B5" w14:paraId="79305E0E" w14:textId="77777777" w:rsidTr="005C72E4">
        <w:tc>
          <w:tcPr>
            <w:tcW w:w="2839" w:type="pct"/>
            <w:tcBorders>
              <w:top w:val="single" w:sz="4" w:space="0" w:color="auto"/>
              <w:bottom w:val="single" w:sz="4" w:space="0" w:color="auto"/>
            </w:tcBorders>
          </w:tcPr>
          <w:p w14:paraId="5C2D009D" w14:textId="5A0F2498" w:rsidR="005C72E4" w:rsidRPr="001163CF" w:rsidRDefault="000F7296" w:rsidP="001163C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ences </w:t>
            </w:r>
          </w:p>
        </w:tc>
        <w:tc>
          <w:tcPr>
            <w:tcW w:w="2161" w:type="pct"/>
            <w:tcBorders>
              <w:top w:val="single" w:sz="4" w:space="0" w:color="auto"/>
              <w:bottom w:val="single" w:sz="4" w:space="0" w:color="auto"/>
            </w:tcBorders>
          </w:tcPr>
          <w:p w14:paraId="0BD52289" w14:textId="77777777" w:rsidR="005C72E4" w:rsidRDefault="005C72E4" w:rsidP="00116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 due to</w:t>
            </w:r>
          </w:p>
          <w:p w14:paraId="457D764E" w14:textId="1B2F9789" w:rsidR="000166C5" w:rsidRPr="001163CF" w:rsidRDefault="000166C5" w:rsidP="00116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72E4" w:rsidRPr="00BA273D" w14:paraId="415E00FA" w14:textId="3D3B68FF" w:rsidTr="005C72E4">
        <w:tc>
          <w:tcPr>
            <w:tcW w:w="2839" w:type="pct"/>
          </w:tcPr>
          <w:p w14:paraId="4D4CAE0F" w14:textId="77777777" w:rsidR="000166C5" w:rsidRPr="00BA273D" w:rsidRDefault="000166C5" w:rsidP="00293C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CD259D" w14:textId="77777777" w:rsidR="000F7296" w:rsidRPr="000F7296" w:rsidRDefault="000F7296" w:rsidP="000F72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7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twright, P. (2020). </w:t>
            </w:r>
            <w:r w:rsidRPr="000F72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pporting People Bereaved through a Drug-or Alcohol-Related Death.</w:t>
            </w:r>
            <w:r w:rsidRPr="000F729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0F72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ssica Kingsley Publishers.</w:t>
            </w:r>
          </w:p>
          <w:p w14:paraId="726C96C1" w14:textId="733966FF" w:rsidR="00BA273D" w:rsidRPr="00BA273D" w:rsidRDefault="00BA273D" w:rsidP="0029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D223395" w14:textId="77777777" w:rsidR="00BA273D" w:rsidRPr="00BA273D" w:rsidRDefault="00BA273D" w:rsidP="00293C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AC5D68" w14:textId="28E9F06A" w:rsidR="000166C5" w:rsidRPr="00BA273D" w:rsidRDefault="008814BD" w:rsidP="0029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4BD">
              <w:rPr>
                <w:rFonts w:ascii="Times New Roman" w:hAnsi="Times New Roman" w:cs="Times New Roman"/>
                <w:sz w:val="20"/>
                <w:szCs w:val="20"/>
              </w:rPr>
              <w:t>McAuley, A., &amp; Forsyth, A. J. (2011). The impact of drug-related death on staff who have experienced it as part of their caseload: an exploratory study. </w:t>
            </w:r>
            <w:r w:rsidRPr="008814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Substance Use</w:t>
            </w:r>
            <w:r w:rsidRPr="008814BD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8814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</w:t>
            </w:r>
            <w:r w:rsidRPr="008814BD">
              <w:rPr>
                <w:rFonts w:ascii="Times New Roman" w:hAnsi="Times New Roman" w:cs="Times New Roman"/>
                <w:sz w:val="20"/>
                <w:szCs w:val="20"/>
              </w:rPr>
              <w:t>(1), 68-78.</w:t>
            </w:r>
          </w:p>
          <w:p w14:paraId="35284BDB" w14:textId="77777777" w:rsidR="00F01F16" w:rsidRPr="00BA273D" w:rsidRDefault="00F01F16" w:rsidP="00293C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B68650" w14:textId="77777777" w:rsidR="008814BD" w:rsidRDefault="008814BD" w:rsidP="00293C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0BF393" w14:textId="77777777" w:rsidR="008814BD" w:rsidRDefault="008814BD" w:rsidP="00293C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5497A" w14:textId="2D309521" w:rsidR="005C72E4" w:rsidRPr="00BA273D" w:rsidRDefault="00030FFA" w:rsidP="0029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FFA">
              <w:rPr>
                <w:rFonts w:ascii="Times New Roman" w:hAnsi="Times New Roman" w:cs="Times New Roman"/>
                <w:sz w:val="20"/>
                <w:szCs w:val="20"/>
              </w:rPr>
              <w:t>McKell, J., Valentine, C., &amp; Walter, T. (2017). Dealing with substance-related deaths. In </w:t>
            </w:r>
            <w:r w:rsidRPr="00030F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ies Bereaved by Alcohol or Drugs</w:t>
            </w:r>
            <w:r w:rsidRPr="00030FFA">
              <w:rPr>
                <w:rFonts w:ascii="Times New Roman" w:hAnsi="Times New Roman" w:cs="Times New Roman"/>
                <w:sz w:val="20"/>
                <w:szCs w:val="20"/>
              </w:rPr>
              <w:t xml:space="preserve"> (pp. 143-163). Routledge. </w:t>
            </w:r>
          </w:p>
        </w:tc>
        <w:tc>
          <w:tcPr>
            <w:tcW w:w="2161" w:type="pct"/>
          </w:tcPr>
          <w:p w14:paraId="4F19A2DA" w14:textId="77777777" w:rsidR="000166C5" w:rsidRPr="00BA273D" w:rsidRDefault="000166C5" w:rsidP="005811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E6FAF8" w14:textId="5035CF38" w:rsidR="00BA273D" w:rsidRDefault="00BA273D" w:rsidP="00581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mpirical data from bereaved’ perspective, not professionals.  </w:t>
            </w:r>
          </w:p>
          <w:p w14:paraId="0EDC5670" w14:textId="77777777" w:rsidR="00BA273D" w:rsidRDefault="00BA273D" w:rsidP="005811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E25BA2" w14:textId="77777777" w:rsidR="000F7296" w:rsidRDefault="000F7296" w:rsidP="005811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DF5586" w14:textId="77777777" w:rsidR="000F7296" w:rsidRDefault="000F7296" w:rsidP="005811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65413A" w14:textId="394A4254" w:rsidR="00F01F16" w:rsidRPr="00BA273D" w:rsidRDefault="00F01F16" w:rsidP="00581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73D">
              <w:rPr>
                <w:rFonts w:ascii="Times New Roman" w:hAnsi="Times New Roman" w:cs="Times New Roman"/>
                <w:sz w:val="20"/>
                <w:szCs w:val="20"/>
              </w:rPr>
              <w:t>Focus on helpers as bereaved from DRD</w:t>
            </w:r>
            <w:r w:rsidR="00BA273D" w:rsidRPr="00BA27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069418A" w14:textId="77777777" w:rsidR="00F01F16" w:rsidRPr="00BA273D" w:rsidRDefault="00F01F16" w:rsidP="005811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34DFA5" w14:textId="77777777" w:rsidR="008814BD" w:rsidRDefault="008814BD" w:rsidP="000166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3171B6" w14:textId="77777777" w:rsidR="008814BD" w:rsidRDefault="008814BD" w:rsidP="000166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B42C9E" w14:textId="77777777" w:rsidR="008814BD" w:rsidRDefault="008814BD" w:rsidP="000166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22CA2D" w14:textId="77777777" w:rsidR="008814BD" w:rsidRDefault="008814BD" w:rsidP="000166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473088" w14:textId="4CD07A7B" w:rsidR="000166C5" w:rsidRPr="00BA273D" w:rsidRDefault="00B54BEC" w:rsidP="00016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s is a book chapter. </w:t>
            </w:r>
            <w:r w:rsidR="000166C5" w:rsidRPr="00BA273D">
              <w:rPr>
                <w:rFonts w:ascii="Times New Roman" w:hAnsi="Times New Roman" w:cs="Times New Roman"/>
                <w:sz w:val="20"/>
                <w:szCs w:val="20"/>
              </w:rPr>
              <w:t>Does not distinguish between alcohol and drug related bereavement</w:t>
            </w:r>
            <w:r w:rsidR="00BA273D" w:rsidRPr="00BA27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D30BA0B" w14:textId="65F2EBBF" w:rsidR="00F01F16" w:rsidRPr="00BA273D" w:rsidRDefault="00F01F16" w:rsidP="000166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72E4" w:rsidRPr="00D517E7" w14:paraId="70424728" w14:textId="644A6F5C" w:rsidTr="005C72E4">
        <w:tc>
          <w:tcPr>
            <w:tcW w:w="2839" w:type="pct"/>
          </w:tcPr>
          <w:p w14:paraId="15CC36A5" w14:textId="77777777" w:rsidR="00030FFA" w:rsidRDefault="00030FFA" w:rsidP="00293C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3D635F" w14:textId="77777777" w:rsidR="00030FFA" w:rsidRDefault="00030FFA" w:rsidP="00293C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84D83" w14:textId="0F555044" w:rsidR="005C72E4" w:rsidRPr="0058118E" w:rsidRDefault="005C72E4" w:rsidP="00293C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CB8">
              <w:rPr>
                <w:rFonts w:ascii="Times New Roman" w:hAnsi="Times New Roman" w:cs="Times New Roman"/>
                <w:sz w:val="20"/>
                <w:szCs w:val="20"/>
              </w:rPr>
              <w:t>Valentine</w:t>
            </w:r>
            <w:r w:rsidR="00030FFA">
              <w:rPr>
                <w:rFonts w:ascii="Times New Roman" w:hAnsi="Times New Roman" w:cs="Times New Roman"/>
                <w:sz w:val="20"/>
                <w:szCs w:val="20"/>
              </w:rPr>
              <w:t>, C</w:t>
            </w:r>
            <w:r w:rsidRPr="00293CB8">
              <w:rPr>
                <w:rFonts w:ascii="Times New Roman" w:hAnsi="Times New Roman" w:cs="Times New Roman"/>
                <w:sz w:val="20"/>
                <w:szCs w:val="20"/>
              </w:rPr>
              <w:t xml:space="preserve"> &amp; Bauld</w:t>
            </w:r>
            <w:r w:rsidR="00030FFA"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</w:t>
            </w:r>
            <w:r w:rsidR="00030F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030FFA">
              <w:rPr>
                <w:rFonts w:ascii="Times New Roman" w:hAnsi="Times New Roman" w:cs="Times New Roman"/>
                <w:sz w:val="20"/>
                <w:szCs w:val="20"/>
              </w:rPr>
              <w:t>. Conclusion</w:t>
            </w:r>
            <w:r w:rsidR="0064178A">
              <w:rPr>
                <w:rFonts w:ascii="Times New Roman" w:hAnsi="Times New Roman" w:cs="Times New Roman"/>
                <w:sz w:val="20"/>
                <w:szCs w:val="20"/>
              </w:rPr>
              <w:t xml:space="preserve"> (pp.</w:t>
            </w:r>
            <w:r w:rsidR="00B363A0">
              <w:rPr>
                <w:rFonts w:ascii="Times New Roman" w:hAnsi="Times New Roman" w:cs="Times New Roman"/>
                <w:sz w:val="20"/>
                <w:szCs w:val="20"/>
              </w:rPr>
              <w:t>183-187</w:t>
            </w:r>
            <w:r w:rsidR="006417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030FF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030FFA" w:rsidRPr="00030FFA">
              <w:rPr>
                <w:rFonts w:ascii="Times New Roman" w:hAnsi="Times New Roman" w:cs="Times New Roman"/>
                <w:sz w:val="20"/>
                <w:szCs w:val="20"/>
              </w:rPr>
              <w:t>In </w:t>
            </w:r>
            <w:r w:rsidR="00030FFA" w:rsidRPr="00030F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ies Bereaved by Alcohol or Drugs</w:t>
            </w:r>
            <w:r w:rsidR="006417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="0064178A">
              <w:rPr>
                <w:rFonts w:ascii="Times New Roman" w:hAnsi="Times New Roman" w:cs="Times New Roman"/>
                <w:sz w:val="20"/>
                <w:szCs w:val="20"/>
              </w:rPr>
              <w:t xml:space="preserve">Routledge. </w:t>
            </w:r>
            <w:r w:rsidR="00030FFA" w:rsidRPr="00030FF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1" w:type="pct"/>
          </w:tcPr>
          <w:p w14:paraId="095F3D49" w14:textId="77777777" w:rsidR="00030FFA" w:rsidRDefault="00030FFA" w:rsidP="00293C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8C3E2D" w14:textId="77777777" w:rsidR="00030FFA" w:rsidRDefault="00030FFA" w:rsidP="00293C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8BBDD" w14:textId="28E3D141" w:rsidR="00030FFA" w:rsidRDefault="005C72E4" w:rsidP="0029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is conclusion chapter in book</w:t>
            </w:r>
            <w:r w:rsidR="00BA273D">
              <w:rPr>
                <w:rFonts w:ascii="Times New Roman" w:hAnsi="Times New Roman" w:cs="Times New Roman"/>
                <w:sz w:val="20"/>
                <w:szCs w:val="20"/>
              </w:rPr>
              <w:t xml:space="preserve"> (Valentine (ed), 201</w:t>
            </w:r>
            <w:r w:rsidR="0051541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A27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not a</w:t>
            </w:r>
            <w:r w:rsidR="00BA273D">
              <w:rPr>
                <w:rFonts w:ascii="Times New Roman" w:hAnsi="Times New Roman" w:cs="Times New Roman"/>
                <w:sz w:val="20"/>
                <w:szCs w:val="20"/>
              </w:rPr>
              <w:t xml:space="preserve">n empir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ticle.</w:t>
            </w:r>
          </w:p>
          <w:p w14:paraId="746100BE" w14:textId="77777777" w:rsidR="00030FFA" w:rsidRDefault="00030FFA" w:rsidP="00293C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A27A80" w14:textId="59A956FE" w:rsidR="00F01F16" w:rsidRPr="0058118E" w:rsidRDefault="00F01F16" w:rsidP="00293C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F16" w:rsidRPr="00D517E7" w14:paraId="1FD19F14" w14:textId="44E4705E" w:rsidTr="005C72E4">
        <w:tc>
          <w:tcPr>
            <w:tcW w:w="2839" w:type="pct"/>
          </w:tcPr>
          <w:p w14:paraId="1949742C" w14:textId="77777777" w:rsidR="0071754E" w:rsidRPr="0071754E" w:rsidRDefault="0071754E" w:rsidP="0071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54E">
              <w:rPr>
                <w:rFonts w:ascii="Times New Roman" w:hAnsi="Times New Roman" w:cs="Times New Roman"/>
                <w:sz w:val="20"/>
                <w:szCs w:val="20"/>
              </w:rPr>
              <w:t>Winship, G. (1993). Facing death in the therapeutic community. </w:t>
            </w:r>
            <w:r w:rsidRPr="007175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apeutic Communities</w:t>
            </w:r>
            <w:r w:rsidRPr="0071754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AA4ACC0" w14:textId="77777777" w:rsidR="007F31E5" w:rsidRDefault="007F31E5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97EBBA" w14:textId="77777777" w:rsidR="007F31E5" w:rsidRDefault="007F31E5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0D3C12" w14:textId="77777777" w:rsidR="0071754E" w:rsidRDefault="0071754E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9D2BEC" w14:textId="30EDD4E6" w:rsidR="000166C5" w:rsidRDefault="007F31E5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E5">
              <w:rPr>
                <w:rFonts w:ascii="Times New Roman" w:hAnsi="Times New Roman" w:cs="Times New Roman"/>
                <w:sz w:val="20"/>
                <w:szCs w:val="20"/>
              </w:rPr>
              <w:t xml:space="preserve">Shear, M. K., </w:t>
            </w:r>
            <w:proofErr w:type="spellStart"/>
            <w:r w:rsidRPr="007F31E5">
              <w:rPr>
                <w:rFonts w:ascii="Times New Roman" w:hAnsi="Times New Roman" w:cs="Times New Roman"/>
                <w:sz w:val="20"/>
                <w:szCs w:val="20"/>
              </w:rPr>
              <w:t>Muldberg</w:t>
            </w:r>
            <w:proofErr w:type="spellEnd"/>
            <w:r w:rsidRPr="007F31E5">
              <w:rPr>
                <w:rFonts w:ascii="Times New Roman" w:hAnsi="Times New Roman" w:cs="Times New Roman"/>
                <w:sz w:val="20"/>
                <w:szCs w:val="20"/>
              </w:rPr>
              <w:t xml:space="preserve">, S., &amp; </w:t>
            </w:r>
            <w:proofErr w:type="spellStart"/>
            <w:r w:rsidRPr="007F31E5">
              <w:rPr>
                <w:rFonts w:ascii="Times New Roman" w:hAnsi="Times New Roman" w:cs="Times New Roman"/>
                <w:sz w:val="20"/>
                <w:szCs w:val="20"/>
              </w:rPr>
              <w:t>Periyakoil</w:t>
            </w:r>
            <w:proofErr w:type="spellEnd"/>
            <w:r w:rsidRPr="007F31E5">
              <w:rPr>
                <w:rFonts w:ascii="Times New Roman" w:hAnsi="Times New Roman" w:cs="Times New Roman"/>
                <w:sz w:val="20"/>
                <w:szCs w:val="20"/>
              </w:rPr>
              <w:t>, V. (2017). Supporting patients who are bereaved. </w:t>
            </w:r>
            <w:r w:rsidRPr="007F31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J</w:t>
            </w:r>
            <w:r w:rsidRPr="007F31E5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7F31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58</w:t>
            </w:r>
            <w:r w:rsidRPr="007F31E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E77523D" w14:textId="529ABA96" w:rsidR="007F31E5" w:rsidRDefault="007F31E5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F4F0D3" w14:textId="77777777" w:rsidR="007F31E5" w:rsidRDefault="007F31E5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BC86E2" w14:textId="0DA9F33F" w:rsidR="000166C5" w:rsidRPr="00BA273D" w:rsidRDefault="0071754E" w:rsidP="00F01F1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754E">
              <w:rPr>
                <w:rFonts w:ascii="Times New Roman" w:hAnsi="Times New Roman" w:cs="Times New Roman"/>
                <w:bCs/>
                <w:sz w:val="20"/>
                <w:szCs w:val="20"/>
              </w:rPr>
              <w:t>Schut</w:t>
            </w:r>
            <w:proofErr w:type="spellEnd"/>
            <w:r w:rsidRPr="0071754E">
              <w:rPr>
                <w:rFonts w:ascii="Times New Roman" w:hAnsi="Times New Roman" w:cs="Times New Roman"/>
                <w:bCs/>
                <w:sz w:val="20"/>
                <w:szCs w:val="20"/>
              </w:rPr>
              <w:t>, H., &amp; Stroebe, M. (2011). Challenges in evaluating adult bereavement services. </w:t>
            </w:r>
            <w:proofErr w:type="spellStart"/>
            <w:r w:rsidRPr="0071754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nn-NO"/>
              </w:rPr>
              <w:t>Bereavement</w:t>
            </w:r>
            <w:proofErr w:type="spellEnd"/>
            <w:r w:rsidRPr="0071754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nn-NO"/>
              </w:rPr>
              <w:t xml:space="preserve"> Care</w:t>
            </w:r>
            <w:r w:rsidRPr="0071754E">
              <w:rPr>
                <w:rFonts w:ascii="Times New Roman" w:hAnsi="Times New Roman" w:cs="Times New Roman"/>
                <w:bCs/>
                <w:sz w:val="20"/>
                <w:szCs w:val="20"/>
                <w:lang w:val="nn-NO"/>
              </w:rPr>
              <w:t>, </w:t>
            </w:r>
            <w:r w:rsidRPr="0071754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nn-NO"/>
              </w:rPr>
              <w:t>30</w:t>
            </w:r>
            <w:r w:rsidRPr="0071754E">
              <w:rPr>
                <w:rFonts w:ascii="Times New Roman" w:hAnsi="Times New Roman" w:cs="Times New Roman"/>
                <w:bCs/>
                <w:sz w:val="20"/>
                <w:szCs w:val="20"/>
                <w:lang w:val="nn-NO"/>
              </w:rPr>
              <w:t xml:space="preserve">(1), 5-9 </w:t>
            </w:r>
          </w:p>
        </w:tc>
        <w:tc>
          <w:tcPr>
            <w:tcW w:w="2161" w:type="pct"/>
          </w:tcPr>
          <w:p w14:paraId="27665288" w14:textId="5264FA79" w:rsidR="000166C5" w:rsidRDefault="000166C5" w:rsidP="00016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cus on helpers as </w:t>
            </w:r>
            <w:r w:rsidRPr="005C72E4">
              <w:rPr>
                <w:rFonts w:ascii="Times New Roman" w:hAnsi="Times New Roman" w:cs="Times New Roman"/>
                <w:sz w:val="20"/>
                <w:szCs w:val="20"/>
              </w:rPr>
              <w:t>bereaved f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RD</w:t>
            </w:r>
            <w:r w:rsidR="00BA27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1E691BF" w14:textId="77777777" w:rsidR="00F01F16" w:rsidRDefault="00F01F16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FB2E13" w14:textId="77777777" w:rsidR="007F31E5" w:rsidRDefault="007F31E5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6CC50B" w14:textId="77777777" w:rsidR="007F31E5" w:rsidRDefault="007F31E5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862121" w14:textId="08238332" w:rsidR="00F01F16" w:rsidRDefault="00F01F16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is a theoretical article (on grief generally)</w:t>
            </w:r>
          </w:p>
          <w:p w14:paraId="3C5D461E" w14:textId="77777777" w:rsidR="00BA273D" w:rsidRDefault="00BA273D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170F4E" w14:textId="77777777" w:rsidR="007F31E5" w:rsidRDefault="007F31E5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0654C0" w14:textId="77777777" w:rsidR="007F31E5" w:rsidRDefault="007F31E5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8F4186" w14:textId="34B2FFA6" w:rsidR="00BA273D" w:rsidRDefault="00BA273D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s is atheoretical article. </w:t>
            </w:r>
          </w:p>
        </w:tc>
      </w:tr>
      <w:tr w:rsidR="00F01F16" w:rsidRPr="00D517E7" w14:paraId="1B778323" w14:textId="581865A3" w:rsidTr="005C72E4">
        <w:tc>
          <w:tcPr>
            <w:tcW w:w="2839" w:type="pct"/>
          </w:tcPr>
          <w:p w14:paraId="39B0AE63" w14:textId="4C35D998" w:rsidR="00F01F16" w:rsidRPr="0058118E" w:rsidRDefault="00F01F16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</w:tcPr>
          <w:p w14:paraId="4A1ED252" w14:textId="39842314" w:rsidR="00F01F16" w:rsidRPr="0058118E" w:rsidRDefault="00F01F16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F16" w:rsidRPr="00D517E7" w14:paraId="476911F0" w14:textId="3EC5AF35" w:rsidTr="005C72E4">
        <w:tc>
          <w:tcPr>
            <w:tcW w:w="2839" w:type="pct"/>
          </w:tcPr>
          <w:p w14:paraId="086DCCE6" w14:textId="77777777" w:rsidR="007F31E5" w:rsidRDefault="007F31E5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4710DF" w14:textId="77777777" w:rsidR="007F31E5" w:rsidRDefault="007F31E5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8443A8" w14:textId="293DF1CC" w:rsidR="00F01F16" w:rsidRPr="000166C5" w:rsidRDefault="00B54BEC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BEC">
              <w:rPr>
                <w:rFonts w:ascii="Times New Roman" w:hAnsi="Times New Roman" w:cs="Times New Roman"/>
                <w:sz w:val="20"/>
                <w:szCs w:val="20"/>
              </w:rPr>
              <w:t>Urmanche</w:t>
            </w:r>
            <w:proofErr w:type="spellEnd"/>
            <w:r w:rsidRPr="00B54BEC">
              <w:rPr>
                <w:rFonts w:ascii="Times New Roman" w:hAnsi="Times New Roman" w:cs="Times New Roman"/>
                <w:sz w:val="20"/>
                <w:szCs w:val="20"/>
              </w:rPr>
              <w:t>, A. A. (2020). Bearing witness to the epidemic: Supporting clinicians after a client overdose death. </w:t>
            </w:r>
            <w:r w:rsidRPr="00B54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ctice Innovations</w:t>
            </w:r>
            <w:r w:rsidRPr="00B54BEC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B54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B54BEC">
              <w:rPr>
                <w:rFonts w:ascii="Times New Roman" w:hAnsi="Times New Roman" w:cs="Times New Roman"/>
                <w:sz w:val="20"/>
                <w:szCs w:val="20"/>
              </w:rPr>
              <w:t>(4), 275.</w:t>
            </w:r>
          </w:p>
          <w:p w14:paraId="5246504A" w14:textId="77777777" w:rsidR="00F01F16" w:rsidRPr="000166C5" w:rsidRDefault="00F01F16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B761BF" w14:textId="77777777" w:rsidR="00B54BEC" w:rsidRDefault="00B54BEC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5D9FA5" w14:textId="38A83FF4" w:rsidR="000166C5" w:rsidRDefault="00AB44AD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entine, C., McKell, J., &amp; Ford, A. (2018). Service failures and challenges in responding to people bereaved through drugs and alcohol: An interprofessional analysis. </w:t>
            </w:r>
            <w:r w:rsidRPr="00AB44A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urnal of interprofessional care, 32</w:t>
            </w:r>
            <w:r w:rsidRPr="00AB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, 295-303.</w:t>
            </w:r>
          </w:p>
          <w:p w14:paraId="36F654B8" w14:textId="77777777" w:rsidR="000166C5" w:rsidRPr="0071754E" w:rsidRDefault="000166C5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9C7A9B7" w14:textId="77777777" w:rsidR="00AB44AD" w:rsidRPr="0071754E" w:rsidRDefault="00AB44AD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8B688CB" w14:textId="5EC8299A" w:rsidR="000166C5" w:rsidRDefault="000166C5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44AD">
              <w:rPr>
                <w:rFonts w:ascii="Times New Roman" w:hAnsi="Times New Roman" w:cs="Times New Roman"/>
                <w:bCs/>
                <w:sz w:val="20"/>
                <w:szCs w:val="20"/>
              </w:rPr>
              <w:t>Valentine</w:t>
            </w:r>
            <w:r w:rsidR="00AB44AD" w:rsidRPr="00AB44A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C. </w:t>
            </w:r>
            <w:r w:rsidRPr="00AB44AD">
              <w:rPr>
                <w:rFonts w:ascii="Times New Roman" w:hAnsi="Times New Roman" w:cs="Times New Roman"/>
                <w:bCs/>
                <w:sz w:val="20"/>
                <w:szCs w:val="20"/>
              </w:rPr>
              <w:t>(ed) (201</w:t>
            </w:r>
            <w:r w:rsidR="00AB44AD" w:rsidRPr="00AB44AD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AB44A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="00AB44AD" w:rsidRPr="00AB44A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</w:t>
            </w:r>
            <w:r w:rsidR="00AB44AD" w:rsidRPr="008846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ies Bereaved by Alcohol or Drugs</w:t>
            </w:r>
            <w:r w:rsidR="00AB44AD" w:rsidRPr="00AB44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B44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AB44AD">
              <w:rPr>
                <w:rFonts w:ascii="Times New Roman" w:hAnsi="Times New Roman" w:cs="Times New Roman"/>
                <w:sz w:val="20"/>
                <w:szCs w:val="20"/>
              </w:rPr>
              <w:t xml:space="preserve">Routledge. </w:t>
            </w:r>
            <w:r w:rsidR="00AB44AD" w:rsidRPr="00030FF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FF0E8AA" w14:textId="181A94EE" w:rsidR="00AB44AD" w:rsidRDefault="00AB44AD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D039C3" w14:textId="2544DCBC" w:rsidR="00AB44AD" w:rsidRDefault="00AB44AD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D4EB8A" w14:textId="4C5D05C4" w:rsidR="00AB44AD" w:rsidRDefault="00AB44AD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80963B" w14:textId="77777777" w:rsidR="00AB44AD" w:rsidRPr="00AB44AD" w:rsidRDefault="00AB44AD" w:rsidP="00AB44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75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ule, A. M., &amp; Levin, F. R. (2019). </w:t>
            </w:r>
            <w:r w:rsidRPr="00AB44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upporting providers after drug overdose death. </w:t>
            </w:r>
            <w:r w:rsidRPr="00AB44AD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American Journal of Psychiatry, 176</w:t>
            </w:r>
            <w:r w:rsidRPr="00AB44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3), 173-178. </w:t>
            </w:r>
            <w:r w:rsidRPr="00AB44A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ttps://doi.org/10.1176/appi.ajp.2018.18070794</w:t>
            </w:r>
          </w:p>
          <w:p w14:paraId="27B31AFA" w14:textId="77777777" w:rsidR="00AB44AD" w:rsidRPr="000166C5" w:rsidRDefault="00AB44AD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2EE860B" w14:textId="2CA4AEA6" w:rsidR="00F01F16" w:rsidRPr="000166C5" w:rsidRDefault="00F01F16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</w:tcPr>
          <w:p w14:paraId="6FC20393" w14:textId="77777777" w:rsidR="007F31E5" w:rsidRDefault="007F31E5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47FF81" w14:textId="77777777" w:rsidR="007F31E5" w:rsidRDefault="007F31E5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03C8F5" w14:textId="011016D1" w:rsidR="00F01F16" w:rsidRDefault="00F01F16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CB8">
              <w:rPr>
                <w:rFonts w:ascii="Times New Roman" w:hAnsi="Times New Roman" w:cs="Times New Roman"/>
                <w:sz w:val="20"/>
                <w:szCs w:val="20"/>
              </w:rPr>
              <w:t>This is a theoretical article.</w:t>
            </w:r>
          </w:p>
          <w:p w14:paraId="2ECA55FB" w14:textId="77777777" w:rsidR="00F01F16" w:rsidRDefault="00F01F16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995D42" w14:textId="77777777" w:rsidR="00B54BEC" w:rsidRDefault="00B54BEC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31FE3B" w14:textId="77777777" w:rsidR="00AB44AD" w:rsidRDefault="00AB44AD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20C02A" w14:textId="1BC685EF" w:rsidR="00F01F16" w:rsidRDefault="00F01F16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es not distinguish between alcohol and drug related bereavement</w:t>
            </w:r>
            <w:r w:rsidR="00BA27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D465933" w14:textId="77777777" w:rsidR="000166C5" w:rsidRDefault="000166C5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F9C51A" w14:textId="77777777" w:rsidR="00AB44AD" w:rsidRDefault="00AB44AD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EBEBE" w14:textId="77777777" w:rsidR="00AB44AD" w:rsidRDefault="00AB44AD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EC451F" w14:textId="77777777" w:rsidR="00AB44AD" w:rsidRDefault="00AB44AD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3412F5" w14:textId="77777777" w:rsidR="000166C5" w:rsidRDefault="000166C5" w:rsidP="00AB4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s is a book, relevant chapters are reviewed and covered by this list. </w:t>
            </w:r>
          </w:p>
          <w:p w14:paraId="2EB9B1B8" w14:textId="77777777" w:rsidR="00AB44AD" w:rsidRDefault="00AB44AD" w:rsidP="00AB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62EB3D" w14:textId="77777777" w:rsidR="00AB44AD" w:rsidRDefault="00AB44AD" w:rsidP="00AB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96F2C9" w14:textId="77777777" w:rsidR="00AB44AD" w:rsidRDefault="00AB44AD" w:rsidP="00AB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36FF4D" w14:textId="77777777" w:rsidR="00AB44AD" w:rsidRPr="00AB44AD" w:rsidRDefault="00AB44AD" w:rsidP="00AB44A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44A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is is a theoretical article (with a vignette). </w:t>
            </w:r>
          </w:p>
          <w:p w14:paraId="239933E8" w14:textId="43E76192" w:rsidR="00AB44AD" w:rsidRPr="0058118E" w:rsidRDefault="00AB44AD" w:rsidP="00AB4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296" w:rsidRPr="00D517E7" w14:paraId="370A3125" w14:textId="77777777" w:rsidTr="005C72E4">
        <w:tc>
          <w:tcPr>
            <w:tcW w:w="2839" w:type="pct"/>
          </w:tcPr>
          <w:p w14:paraId="7C142784" w14:textId="77777777" w:rsidR="000F7296" w:rsidRPr="000166C5" w:rsidRDefault="000F7296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</w:tcPr>
          <w:p w14:paraId="2C3CE42C" w14:textId="77777777" w:rsidR="000F7296" w:rsidRPr="00293CB8" w:rsidRDefault="000F7296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296" w:rsidRPr="00D517E7" w14:paraId="528FF8C2" w14:textId="77777777" w:rsidTr="005C72E4">
        <w:tc>
          <w:tcPr>
            <w:tcW w:w="2839" w:type="pct"/>
          </w:tcPr>
          <w:p w14:paraId="1D0C2505" w14:textId="77777777" w:rsidR="000F7296" w:rsidRPr="000166C5" w:rsidRDefault="000F7296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</w:tcPr>
          <w:p w14:paraId="75F4FCB7" w14:textId="77777777" w:rsidR="000F7296" w:rsidRPr="00293CB8" w:rsidRDefault="000F7296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296" w:rsidRPr="00D517E7" w14:paraId="1CCF1F60" w14:textId="77777777" w:rsidTr="005C72E4">
        <w:tc>
          <w:tcPr>
            <w:tcW w:w="2839" w:type="pct"/>
          </w:tcPr>
          <w:p w14:paraId="7847031D" w14:textId="77777777" w:rsidR="000F7296" w:rsidRPr="000166C5" w:rsidRDefault="000F7296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</w:tcPr>
          <w:p w14:paraId="574F6B2A" w14:textId="77777777" w:rsidR="000F7296" w:rsidRPr="00293CB8" w:rsidRDefault="000F7296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296" w:rsidRPr="00D517E7" w14:paraId="5E88E1E5" w14:textId="77777777" w:rsidTr="005C72E4">
        <w:tc>
          <w:tcPr>
            <w:tcW w:w="2839" w:type="pct"/>
          </w:tcPr>
          <w:p w14:paraId="50F355AE" w14:textId="77777777" w:rsidR="000F7296" w:rsidRPr="000166C5" w:rsidRDefault="000F7296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</w:tcPr>
          <w:p w14:paraId="222AC9B5" w14:textId="77777777" w:rsidR="000F7296" w:rsidRPr="00293CB8" w:rsidRDefault="000F7296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296" w:rsidRPr="00D517E7" w14:paraId="3DDCF6E9" w14:textId="77777777" w:rsidTr="005C72E4">
        <w:tc>
          <w:tcPr>
            <w:tcW w:w="2839" w:type="pct"/>
          </w:tcPr>
          <w:p w14:paraId="444EF06C" w14:textId="77777777" w:rsidR="000F7296" w:rsidRPr="000166C5" w:rsidRDefault="000F7296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</w:tcPr>
          <w:p w14:paraId="236A3E18" w14:textId="77777777" w:rsidR="000F7296" w:rsidRPr="00293CB8" w:rsidRDefault="000F7296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296" w:rsidRPr="00D517E7" w14:paraId="76FBE9EE" w14:textId="77777777" w:rsidTr="005C72E4">
        <w:tc>
          <w:tcPr>
            <w:tcW w:w="2839" w:type="pct"/>
          </w:tcPr>
          <w:p w14:paraId="60F91A77" w14:textId="77777777" w:rsidR="000F7296" w:rsidRPr="000166C5" w:rsidRDefault="000F7296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</w:tcPr>
          <w:p w14:paraId="4F792E8E" w14:textId="77777777" w:rsidR="000F7296" w:rsidRPr="00293CB8" w:rsidRDefault="000F7296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4AD" w:rsidRPr="00D517E7" w14:paraId="26CCEE8E" w14:textId="77777777" w:rsidTr="005C72E4">
        <w:tc>
          <w:tcPr>
            <w:tcW w:w="2839" w:type="pct"/>
          </w:tcPr>
          <w:p w14:paraId="152DC64B" w14:textId="77777777" w:rsidR="00AB44AD" w:rsidRPr="000166C5" w:rsidRDefault="00AB44AD" w:rsidP="00F0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</w:tcPr>
          <w:p w14:paraId="181CE013" w14:textId="77777777" w:rsidR="00AB44AD" w:rsidRPr="00293CB8" w:rsidRDefault="00AB44AD" w:rsidP="00F01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D0D94B" w14:textId="345A02B7" w:rsidR="001222B5" w:rsidRPr="00F01F16" w:rsidRDefault="001222B5" w:rsidP="00AB44AD">
      <w:pPr>
        <w:rPr>
          <w:bCs/>
          <w:sz w:val="20"/>
          <w:szCs w:val="20"/>
        </w:rPr>
      </w:pPr>
    </w:p>
    <w:sectPr w:rsidR="001222B5" w:rsidRPr="00F01F16" w:rsidSect="007228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10066"/>
    <w:multiLevelType w:val="hybridMultilevel"/>
    <w:tmpl w:val="F3CED9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90CD6"/>
    <w:multiLevelType w:val="hybridMultilevel"/>
    <w:tmpl w:val="1C2AC9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B07F96"/>
    <w:multiLevelType w:val="hybridMultilevel"/>
    <w:tmpl w:val="CD54CCF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CD4A60"/>
    <w:multiLevelType w:val="hybridMultilevel"/>
    <w:tmpl w:val="37F4E07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6DD"/>
    <w:rsid w:val="00007A8F"/>
    <w:rsid w:val="00014CF9"/>
    <w:rsid w:val="000166C5"/>
    <w:rsid w:val="00023AA4"/>
    <w:rsid w:val="00030FFA"/>
    <w:rsid w:val="000326B8"/>
    <w:rsid w:val="0004385E"/>
    <w:rsid w:val="000C090F"/>
    <w:rsid w:val="000E089F"/>
    <w:rsid w:val="000E2A87"/>
    <w:rsid w:val="000F1533"/>
    <w:rsid w:val="000F7296"/>
    <w:rsid w:val="001151F5"/>
    <w:rsid w:val="001163CF"/>
    <w:rsid w:val="001222B5"/>
    <w:rsid w:val="0013518F"/>
    <w:rsid w:val="00154CAE"/>
    <w:rsid w:val="0015622F"/>
    <w:rsid w:val="00165575"/>
    <w:rsid w:val="00182401"/>
    <w:rsid w:val="001D1414"/>
    <w:rsid w:val="001E3B84"/>
    <w:rsid w:val="001E6368"/>
    <w:rsid w:val="00212DD3"/>
    <w:rsid w:val="0021445E"/>
    <w:rsid w:val="00214972"/>
    <w:rsid w:val="00237966"/>
    <w:rsid w:val="00280140"/>
    <w:rsid w:val="00293CB8"/>
    <w:rsid w:val="002A7E36"/>
    <w:rsid w:val="002B21C9"/>
    <w:rsid w:val="002D1258"/>
    <w:rsid w:val="002D26DD"/>
    <w:rsid w:val="002E7026"/>
    <w:rsid w:val="002F2ECB"/>
    <w:rsid w:val="0031088C"/>
    <w:rsid w:val="00332808"/>
    <w:rsid w:val="00334AD6"/>
    <w:rsid w:val="00360317"/>
    <w:rsid w:val="00381A47"/>
    <w:rsid w:val="003C7317"/>
    <w:rsid w:val="003E29A0"/>
    <w:rsid w:val="00403336"/>
    <w:rsid w:val="00404674"/>
    <w:rsid w:val="00406CAB"/>
    <w:rsid w:val="0040759A"/>
    <w:rsid w:val="00421B2A"/>
    <w:rsid w:val="0042211D"/>
    <w:rsid w:val="004259B7"/>
    <w:rsid w:val="00433F96"/>
    <w:rsid w:val="004351B9"/>
    <w:rsid w:val="004426CA"/>
    <w:rsid w:val="00453EE2"/>
    <w:rsid w:val="00457D88"/>
    <w:rsid w:val="0046395F"/>
    <w:rsid w:val="00466396"/>
    <w:rsid w:val="00472C0C"/>
    <w:rsid w:val="00480753"/>
    <w:rsid w:val="00481F9E"/>
    <w:rsid w:val="00484982"/>
    <w:rsid w:val="004A4FB6"/>
    <w:rsid w:val="004D2C82"/>
    <w:rsid w:val="004E4C37"/>
    <w:rsid w:val="00512F7D"/>
    <w:rsid w:val="00515419"/>
    <w:rsid w:val="00526D5A"/>
    <w:rsid w:val="00526E7B"/>
    <w:rsid w:val="005534D6"/>
    <w:rsid w:val="0058118E"/>
    <w:rsid w:val="00591AC1"/>
    <w:rsid w:val="005950C3"/>
    <w:rsid w:val="005B69D2"/>
    <w:rsid w:val="005C1E65"/>
    <w:rsid w:val="005C72E4"/>
    <w:rsid w:val="005E62FF"/>
    <w:rsid w:val="00601C88"/>
    <w:rsid w:val="0060349A"/>
    <w:rsid w:val="00622F88"/>
    <w:rsid w:val="00625C2D"/>
    <w:rsid w:val="0063229D"/>
    <w:rsid w:val="0064178A"/>
    <w:rsid w:val="00644DEE"/>
    <w:rsid w:val="006513F3"/>
    <w:rsid w:val="00655C08"/>
    <w:rsid w:val="006B3FBF"/>
    <w:rsid w:val="006E0C3D"/>
    <w:rsid w:val="007153F5"/>
    <w:rsid w:val="0071754E"/>
    <w:rsid w:val="0072070F"/>
    <w:rsid w:val="00720D43"/>
    <w:rsid w:val="007228F0"/>
    <w:rsid w:val="007533F4"/>
    <w:rsid w:val="0077165B"/>
    <w:rsid w:val="00776342"/>
    <w:rsid w:val="0078537A"/>
    <w:rsid w:val="00797BD2"/>
    <w:rsid w:val="007D6391"/>
    <w:rsid w:val="007F31D0"/>
    <w:rsid w:val="007F31E5"/>
    <w:rsid w:val="007F69D4"/>
    <w:rsid w:val="00806EAC"/>
    <w:rsid w:val="00810007"/>
    <w:rsid w:val="00831BA9"/>
    <w:rsid w:val="008358D7"/>
    <w:rsid w:val="00845BF6"/>
    <w:rsid w:val="008513A8"/>
    <w:rsid w:val="00852FD3"/>
    <w:rsid w:val="0085592D"/>
    <w:rsid w:val="008654C9"/>
    <w:rsid w:val="008814BD"/>
    <w:rsid w:val="00884614"/>
    <w:rsid w:val="00891B3B"/>
    <w:rsid w:val="008A469A"/>
    <w:rsid w:val="008B1387"/>
    <w:rsid w:val="008C3B65"/>
    <w:rsid w:val="008D557B"/>
    <w:rsid w:val="008E695A"/>
    <w:rsid w:val="008F4D1C"/>
    <w:rsid w:val="009441F5"/>
    <w:rsid w:val="009566DC"/>
    <w:rsid w:val="00960ECE"/>
    <w:rsid w:val="00971F6C"/>
    <w:rsid w:val="009A7F29"/>
    <w:rsid w:val="009B548D"/>
    <w:rsid w:val="009D731E"/>
    <w:rsid w:val="009E3689"/>
    <w:rsid w:val="009E550A"/>
    <w:rsid w:val="009F44C1"/>
    <w:rsid w:val="00A177FC"/>
    <w:rsid w:val="00A17F90"/>
    <w:rsid w:val="00A2369A"/>
    <w:rsid w:val="00A30A5C"/>
    <w:rsid w:val="00A35B52"/>
    <w:rsid w:val="00A40F74"/>
    <w:rsid w:val="00A425C3"/>
    <w:rsid w:val="00A475CE"/>
    <w:rsid w:val="00A52E0D"/>
    <w:rsid w:val="00AA4BD4"/>
    <w:rsid w:val="00AB21E1"/>
    <w:rsid w:val="00AB3A6F"/>
    <w:rsid w:val="00AB44AD"/>
    <w:rsid w:val="00AB5981"/>
    <w:rsid w:val="00AC52E2"/>
    <w:rsid w:val="00AE565C"/>
    <w:rsid w:val="00AF46E3"/>
    <w:rsid w:val="00B12EC9"/>
    <w:rsid w:val="00B31724"/>
    <w:rsid w:val="00B363A0"/>
    <w:rsid w:val="00B54BEC"/>
    <w:rsid w:val="00B6026A"/>
    <w:rsid w:val="00B649C4"/>
    <w:rsid w:val="00B7405E"/>
    <w:rsid w:val="00B7727C"/>
    <w:rsid w:val="00B9295D"/>
    <w:rsid w:val="00BA273D"/>
    <w:rsid w:val="00BB2A71"/>
    <w:rsid w:val="00BB38BF"/>
    <w:rsid w:val="00BB50E0"/>
    <w:rsid w:val="00BC021B"/>
    <w:rsid w:val="00BD3D2D"/>
    <w:rsid w:val="00BD4992"/>
    <w:rsid w:val="00BE663B"/>
    <w:rsid w:val="00BF3151"/>
    <w:rsid w:val="00BF3AA6"/>
    <w:rsid w:val="00C03AE3"/>
    <w:rsid w:val="00C202BE"/>
    <w:rsid w:val="00C64433"/>
    <w:rsid w:val="00C74501"/>
    <w:rsid w:val="00CC582D"/>
    <w:rsid w:val="00CD6EFB"/>
    <w:rsid w:val="00CE6377"/>
    <w:rsid w:val="00D05731"/>
    <w:rsid w:val="00D05A98"/>
    <w:rsid w:val="00D10D8F"/>
    <w:rsid w:val="00D11F83"/>
    <w:rsid w:val="00D25B7E"/>
    <w:rsid w:val="00D26B42"/>
    <w:rsid w:val="00D42053"/>
    <w:rsid w:val="00D42AE1"/>
    <w:rsid w:val="00D54E9E"/>
    <w:rsid w:val="00D56998"/>
    <w:rsid w:val="00D60726"/>
    <w:rsid w:val="00D67782"/>
    <w:rsid w:val="00D822A5"/>
    <w:rsid w:val="00DA0B32"/>
    <w:rsid w:val="00DA64F5"/>
    <w:rsid w:val="00DD64CE"/>
    <w:rsid w:val="00DE08C5"/>
    <w:rsid w:val="00E07492"/>
    <w:rsid w:val="00E25AD3"/>
    <w:rsid w:val="00E669AD"/>
    <w:rsid w:val="00E84919"/>
    <w:rsid w:val="00EA0F1D"/>
    <w:rsid w:val="00F01F16"/>
    <w:rsid w:val="00F31281"/>
    <w:rsid w:val="00F467C4"/>
    <w:rsid w:val="00F6099D"/>
    <w:rsid w:val="00F76271"/>
    <w:rsid w:val="00F838BC"/>
    <w:rsid w:val="00F90937"/>
    <w:rsid w:val="00F918BB"/>
    <w:rsid w:val="00FC6096"/>
    <w:rsid w:val="00FD259C"/>
    <w:rsid w:val="00FD578A"/>
    <w:rsid w:val="00FF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C2719"/>
  <w15:chartTrackingRefBased/>
  <w15:docId w15:val="{78D0DB20-8F83-41D5-B3F0-D729B7987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D2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C6443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6443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64433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6443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64433"/>
    <w:rPr>
      <w:b/>
      <w:bCs/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64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64433"/>
    <w:rPr>
      <w:rFonts w:ascii="Segoe UI" w:hAnsi="Segoe UI" w:cs="Segoe UI"/>
      <w:sz w:val="18"/>
      <w:szCs w:val="18"/>
      <w:lang w:val="en-GB"/>
    </w:rPr>
  </w:style>
  <w:style w:type="paragraph" w:styleId="Listeavsnitt">
    <w:name w:val="List Paragraph"/>
    <w:basedOn w:val="Normal"/>
    <w:uiPriority w:val="34"/>
    <w:qFormat/>
    <w:rsid w:val="00023AA4"/>
    <w:pPr>
      <w:ind w:left="720"/>
      <w:contextualSpacing/>
    </w:pPr>
  </w:style>
  <w:style w:type="table" w:styleId="Vanligtabell1">
    <w:name w:val="Plain Table 1"/>
    <w:basedOn w:val="Vanligtabell"/>
    <w:uiPriority w:val="41"/>
    <w:rsid w:val="00B3172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enettabelllys">
    <w:name w:val="Grid Table Light"/>
    <w:basedOn w:val="Vanligtabell"/>
    <w:uiPriority w:val="40"/>
    <w:rsid w:val="009F44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jon">
    <w:name w:val="Revision"/>
    <w:hidden/>
    <w:uiPriority w:val="99"/>
    <w:semiHidden/>
    <w:rsid w:val="0058118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6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C11CF936AD2704C91421ABCCB434B2B" ma:contentTypeVersion="13" ma:contentTypeDescription="Opprett et nytt dokument." ma:contentTypeScope="" ma:versionID="2215e9dbe59e7226b9af56121a8d7ba3">
  <xsd:schema xmlns:xsd="http://www.w3.org/2001/XMLSchema" xmlns:xs="http://www.w3.org/2001/XMLSchema" xmlns:p="http://schemas.microsoft.com/office/2006/metadata/properties" xmlns:ns3="39966564-ae5b-4952-97bf-c3ae084917fa" xmlns:ns4="b66d0577-1f4c-4c3e-938d-4102ee41c914" targetNamespace="http://schemas.microsoft.com/office/2006/metadata/properties" ma:root="true" ma:fieldsID="2b140eb262c25c6e196a26354ef1a84f" ns3:_="" ns4:_="">
    <xsd:import namespace="39966564-ae5b-4952-97bf-c3ae084917fa"/>
    <xsd:import namespace="b66d0577-1f4c-4c3e-938d-4102ee41c9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966564-ae5b-4952-97bf-c3ae084917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6d0577-1f4c-4c3e-938d-4102ee41c91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ingsdetaljer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for deling av tips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9329A6C-1D3F-4342-B22E-05DEDA4F94D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EBE0668-00E2-4B21-BB88-74D9CE4084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020BE7-5ADA-47A3-A6C8-E9FB080839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966564-ae5b-4952-97bf-c3ae084917fa"/>
    <ds:schemaRef ds:uri="b66d0577-1f4c-4c3e-938d-4102ee41c9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3EE071C-0A38-4B2D-A555-F060E956A4A8}">
  <ds:schemaRefs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b66d0577-1f4c-4c3e-938d-4102ee41c914"/>
    <ds:schemaRef ds:uri="39966564-ae5b-4952-97bf-c3ae084917f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62</Words>
  <Characters>1923</Characters>
  <Application>Microsoft Office Word</Application>
  <DocSecurity>0</DocSecurity>
  <Lines>16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gskolen i Bergen</Company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Kaarina Lindeman</dc:creator>
  <cp:keywords/>
  <dc:description/>
  <cp:lastModifiedBy>Monika Alvestad Reime</cp:lastModifiedBy>
  <cp:revision>6</cp:revision>
  <dcterms:created xsi:type="dcterms:W3CDTF">2022-02-09T09:17:00Z</dcterms:created>
  <dcterms:modified xsi:type="dcterms:W3CDTF">2022-02-09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11CF936AD2704C91421ABCCB434B2B</vt:lpwstr>
  </property>
</Properties>
</file>